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6</w:t>
      </w:r>
      <w:r>
        <w:rPr>
          <w:rFonts w:cs="Calibri"/>
          <w:sz w:val="20"/>
          <w:szCs w:val="20"/>
        </w:rPr>
        <w:t>. Analysis of preoperative nutrition 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65480</wp:posOffset>
                </wp:positionV>
                <wp:extent cx="4918710" cy="6690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8710" cy="669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8"/>
                              <w:gridCol w:w="805"/>
                              <w:gridCol w:w="717"/>
                              <w:gridCol w:w="1176"/>
                              <w:gridCol w:w="804"/>
                              <w:gridCol w:w="1396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</w:t>
                                  </w:r>
                                  <w:bookmarkEnd w:id="0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vs. Control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, 1.05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4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, 0.8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6, 1.1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, 1.07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, 1.25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failur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, 2.04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1, 1.0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n of venous catheter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5, 6.67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ncreatic fistul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3, 1.6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, 0.9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acteremi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9, 0.98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5, 1.1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IR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6, 1.7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ration of SIR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0.27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0.33, -0.2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ration of antibiotic therap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3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3.20, -1.44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4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9, 1.1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ein thrombo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1, 4.1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rrythmi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, 5.4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ardiac dysfun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, 3.0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nal dysfun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0, 3.9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layed gastric empty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9, 3.12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testinal obstru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6, 2.15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ound dehiscenc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, 4.17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, 1.55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leural effus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, 1.95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10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3.62, -0.58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, 2.4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4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nteral nutrition re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0, 7.77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, 1.2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3pt;height:526.8pt;mso-wrap-distance-left:9pt;mso-wrap-distance-right:9pt;mso-wrap-distance-top:0pt;mso-wrap-distance-bottom:0pt;margin-top:52.4pt;mso-position-vertical-relative:page;margin-left:104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8"/>
                        <w:gridCol w:w="805"/>
                        <w:gridCol w:w="717"/>
                        <w:gridCol w:w="1176"/>
                        <w:gridCol w:w="804"/>
                        <w:gridCol w:w="1396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</w:t>
                            </w:r>
                            <w:bookmarkEnd w:id="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 xml:space="preserve"> vs. Control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, 1.05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4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, 0.8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6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6, 1.1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, 1.07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, 1.25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failur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, 2.04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1, 1.0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n of venous catheter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5, 6.67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ncreatic fistul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3, 1.69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, 0.99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acteremi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9, 0.98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5, 1.1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IR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6, 1.7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ration of SIR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0.27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0.33, -0.2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9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ration of antibiotic therap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3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3.20, -1.44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2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4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9, 1.1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ein thrombo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1, 4.1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rrythmi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, 5.4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9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ardiac dysfun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, 3.0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nal dysfun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0, 3.9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layed gastric empty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9, 3.12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testinal obstru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6, 2.15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ound dehiscenc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, 4.17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, 1.55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leural effus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, 1.95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10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3.62, -0.58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, 2.4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4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widowControl/>
                              <w:spacing w:lineRule="atLeast" w:line="24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nteral nutrition related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0, 7.77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, 1.2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; SIRS, systemic inflammatory response syndrome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6:00Z</dcterms:created>
  <dc:creator>hp</dc:creator>
  <dc:description/>
  <dc:language>en-US</dc:language>
  <cp:lastModifiedBy>dai senjie</cp:lastModifiedBy>
  <dcterms:modified xsi:type="dcterms:W3CDTF">2022-05-10T10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D9F404C226465780047857F0C5AE1D</vt:lpwstr>
  </property>
  <property fmtid="{D5CDD505-2E9C-101B-9397-08002B2CF9AE}" pid="3" name="KSOProductBuildVer">
    <vt:lpwstr>2052-11.1.0.11365</vt:lpwstr>
  </property>
</Properties>
</file>